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F492B" w14:textId="77777777" w:rsidR="00B727E5" w:rsidRPr="00951E97" w:rsidRDefault="00B727E5" w:rsidP="00B727E5">
      <w:pPr>
        <w:rPr>
          <w:rFonts w:ascii="Times New Roman" w:eastAsia="Times New Roman" w:hAnsi="Times New Roman" w:cs="Times New Roman"/>
          <w:sz w:val="24"/>
          <w:szCs w:val="24"/>
        </w:rPr>
      </w:pPr>
      <w:r w:rsidRPr="00951E97">
        <w:rPr>
          <w:rFonts w:ascii="Times New Roman" w:eastAsia="Times New Roman" w:hAnsi="Times New Roman" w:cs="Times New Roman"/>
          <w:b/>
          <w:sz w:val="24"/>
          <w:szCs w:val="24"/>
        </w:rPr>
        <w:t>Table S2.</w:t>
      </w:r>
      <w:r w:rsidRPr="00951E97">
        <w:rPr>
          <w:rFonts w:ascii="Times New Roman" w:eastAsia="Times New Roman" w:hAnsi="Times New Roman" w:cs="Times New Roman"/>
          <w:sz w:val="24"/>
          <w:szCs w:val="24"/>
        </w:rPr>
        <w:t xml:space="preserve"> Specificity of primers EMARA F7/R8 determined </w:t>
      </w:r>
      <w:r w:rsidRPr="00951E97">
        <w:rPr>
          <w:rFonts w:ascii="Times New Roman" w:eastAsia="Times New Roman" w:hAnsi="Times New Roman" w:cs="Times New Roman"/>
          <w:i/>
          <w:sz w:val="24"/>
          <w:szCs w:val="24"/>
        </w:rPr>
        <w:t>in-silico</w:t>
      </w:r>
      <w:r w:rsidRPr="00951E97">
        <w:rPr>
          <w:rFonts w:ascii="Times New Roman" w:eastAsia="Times New Roman" w:hAnsi="Times New Roman" w:cs="Times New Roman"/>
          <w:sz w:val="24"/>
          <w:szCs w:val="24"/>
        </w:rPr>
        <w:t xml:space="preserve"> by Primer-BLAST searches, </w:t>
      </w:r>
      <w:bookmarkStart w:id="0" w:name="_Hlk92750005"/>
      <w:r w:rsidRPr="00951E97">
        <w:rPr>
          <w:rFonts w:ascii="Times New Roman" w:eastAsia="Times New Roman" w:hAnsi="Times New Roman" w:cs="Times New Roman"/>
          <w:sz w:val="24"/>
          <w:szCs w:val="24"/>
        </w:rPr>
        <w:t xml:space="preserve">which does not include the six </w:t>
      </w:r>
      <w:proofErr w:type="spellStart"/>
      <w:r w:rsidRPr="00951E97">
        <w:rPr>
          <w:rFonts w:ascii="Times New Roman" w:eastAsia="Times New Roman" w:hAnsi="Times New Roman" w:cs="Times New Roman"/>
          <w:sz w:val="24"/>
          <w:szCs w:val="24"/>
        </w:rPr>
        <w:t>nt</w:t>
      </w:r>
      <w:proofErr w:type="spellEnd"/>
      <w:r w:rsidRPr="00951E97">
        <w:rPr>
          <w:rFonts w:ascii="Times New Roman" w:eastAsia="Times New Roman" w:hAnsi="Times New Roman" w:cs="Times New Roman"/>
          <w:sz w:val="24"/>
          <w:szCs w:val="24"/>
        </w:rPr>
        <w:t xml:space="preserve"> non-complementary sequence (5’flap). </w:t>
      </w:r>
      <w:bookmarkEnd w:id="0"/>
      <w:r w:rsidRPr="00951E97">
        <w:rPr>
          <w:rFonts w:ascii="Times New Roman" w:eastAsia="Times New Roman" w:hAnsi="Times New Roman" w:cs="Times New Roman"/>
          <w:sz w:val="24"/>
          <w:szCs w:val="24"/>
        </w:rPr>
        <w:t xml:space="preserve">The outputs retrieved 13 </w:t>
      </w:r>
      <w:proofErr w:type="spellStart"/>
      <w:r w:rsidRPr="00951E97">
        <w:rPr>
          <w:rFonts w:ascii="Times New Roman" w:eastAsia="Times New Roman" w:hAnsi="Times New Roman" w:cs="Times New Roman"/>
          <w:i/>
          <w:sz w:val="24"/>
          <w:szCs w:val="24"/>
        </w:rPr>
        <w:t>Emaravirus</w:t>
      </w:r>
      <w:proofErr w:type="spellEnd"/>
      <w:r w:rsidRPr="00951E97">
        <w:rPr>
          <w:rFonts w:ascii="Times New Roman" w:eastAsia="Times New Roman" w:hAnsi="Times New Roman" w:cs="Times New Roman"/>
          <w:sz w:val="24"/>
          <w:szCs w:val="24"/>
        </w:rPr>
        <w:t xml:space="preserve"> species. The meaning of the virus acronyms is in the main text.</w:t>
      </w:r>
    </w:p>
    <w:p w14:paraId="62B00484" w14:textId="3F4DED8C" w:rsidR="00B727E5" w:rsidRDefault="00B727E5" w:rsidP="00B727E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6600" w:type="dxa"/>
        <w:jc w:val="center"/>
        <w:tblLook w:val="04A0" w:firstRow="1" w:lastRow="0" w:firstColumn="1" w:lastColumn="0" w:noHBand="0" w:noVBand="1"/>
      </w:tblPr>
      <w:tblGrid>
        <w:gridCol w:w="1300"/>
        <w:gridCol w:w="1231"/>
        <w:gridCol w:w="974"/>
        <w:gridCol w:w="1300"/>
        <w:gridCol w:w="1231"/>
        <w:gridCol w:w="974"/>
      </w:tblGrid>
      <w:tr w:rsidR="00D54183" w:rsidRPr="00D54183" w14:paraId="3B4C2CE1" w14:textId="77777777" w:rsidTr="00D5418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6AF870" w14:textId="77777777" w:rsidR="00D54183" w:rsidRPr="00D54183" w:rsidRDefault="00D54183" w:rsidP="00D5418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5418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C9A34D" w14:textId="77777777" w:rsidR="00D54183" w:rsidRPr="00D54183" w:rsidRDefault="00D54183" w:rsidP="00D5418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5418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8A86CE" w14:textId="77777777" w:rsidR="00D54183" w:rsidRPr="00D54183" w:rsidRDefault="00D54183" w:rsidP="00D5418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5418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6271C4" w14:textId="77777777" w:rsidR="00D54183" w:rsidRPr="00D54183" w:rsidRDefault="00D54183" w:rsidP="00D5418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5418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B33974" w14:textId="77777777" w:rsidR="00D54183" w:rsidRPr="00D54183" w:rsidRDefault="00D54183" w:rsidP="00D5418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5418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AFFB65" w14:textId="77777777" w:rsidR="00D54183" w:rsidRPr="00D54183" w:rsidRDefault="00D54183" w:rsidP="00D5418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54183">
              <w:rPr>
                <w:rFonts w:eastAsia="Times New Roman"/>
                <w:color w:val="000000"/>
              </w:rPr>
              <w:t> </w:t>
            </w:r>
          </w:p>
        </w:tc>
      </w:tr>
      <w:tr w:rsidR="00D54183" w:rsidRPr="00D54183" w14:paraId="6EE68B53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28FBF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D541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mara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194B1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Bank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1F8FA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du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9953F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D541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mara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F4044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Bank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15B41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duct</w:t>
            </w:r>
          </w:p>
        </w:tc>
      </w:tr>
      <w:tr w:rsidR="00D54183" w:rsidRPr="00D54183" w14:paraId="651799F1" w14:textId="77777777" w:rsidTr="00D5418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7BF0A2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6CB3C9C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E10AA2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 (bp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61BA26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92F20B8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06EF50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 (bp)</w:t>
            </w:r>
          </w:p>
        </w:tc>
      </w:tr>
      <w:tr w:rsidR="00D54183" w:rsidRPr="00D54183" w14:paraId="4D517085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99023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4183">
              <w:rPr>
                <w:rFonts w:ascii="Times New Roman" w:eastAsia="Times New Roman" w:hAnsi="Times New Roman" w:cs="Times New Roman"/>
                <w:color w:val="000000"/>
              </w:rPr>
              <w:t>AcCRaV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B6389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T8614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649EC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EC3B2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FM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638F0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C2957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32EA6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D54183" w:rsidRPr="00D54183" w14:paraId="4A082C0E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66C77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4183">
              <w:rPr>
                <w:rFonts w:ascii="Times New Roman" w:eastAsia="Times New Roman" w:hAnsi="Times New Roman" w:cs="Times New Roman"/>
                <w:color w:val="000000"/>
              </w:rPr>
              <w:t>BLMaV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BFC61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Y0566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DE556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3F4C0" w14:textId="77777777" w:rsidR="00D54183" w:rsidRPr="00D54183" w:rsidRDefault="00D54183" w:rsidP="00D5418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5418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141CA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C2957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5CCA2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D54183" w:rsidRPr="00D54183" w14:paraId="113FD200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F00AF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4183">
              <w:rPr>
                <w:rFonts w:ascii="Times New Roman" w:eastAsia="Times New Roman" w:hAnsi="Times New Roman" w:cs="Times New Roman"/>
                <w:color w:val="000000"/>
              </w:rPr>
              <w:t>EMARaV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A0D1F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AY5630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6260B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E4E49" w14:textId="77777777" w:rsidR="00D54183" w:rsidRPr="00D54183" w:rsidRDefault="00D54183" w:rsidP="00D5418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5418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E1BA3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C2957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7233D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D54183" w:rsidRPr="00D54183" w14:paraId="5BE106F5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800C5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27D4E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LR5363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DD6D9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847E9" w14:textId="77777777" w:rsidR="00D54183" w:rsidRPr="00D54183" w:rsidRDefault="00D54183" w:rsidP="00D5418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5418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B598A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C2957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6B6D6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D54183" w:rsidRPr="00D54183" w14:paraId="39B64D52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4CF53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299B1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X3976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EDC69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AA26E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4183">
              <w:rPr>
                <w:rFonts w:ascii="Times New Roman" w:eastAsia="Times New Roman" w:hAnsi="Times New Roman" w:cs="Times New Roman"/>
                <w:color w:val="000000"/>
              </w:rPr>
              <w:t>HPWMoV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61A39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T9950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8C264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</w:tr>
      <w:tr w:rsidR="00D54183" w:rsidRPr="00D54183" w14:paraId="1B14C4C0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11836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FM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A85CB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C2957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B7CBB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D16C8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FD271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T9704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92673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</w:tr>
      <w:tr w:rsidR="00D54183" w:rsidRPr="00D54183" w14:paraId="54AA4F0C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CAB5B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67EF9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MH4754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20A25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C18AB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B08D4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T9888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E630A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</w:tr>
      <w:tr w:rsidR="00D54183" w:rsidRPr="00D54183" w14:paraId="661728A9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76617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434F5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C2957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0621C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0B478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859CD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T9888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9F133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</w:tr>
      <w:tr w:rsidR="00D54183" w:rsidRPr="00D54183" w14:paraId="38473B0D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FD442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E9AEE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X3976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A63B8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059B8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EB371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J9396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700D2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</w:tr>
      <w:tr w:rsidR="00D54183" w:rsidRPr="00D54183" w14:paraId="730C76D6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1357F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DFF75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C2957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E1FCA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684FD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8BA72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X3976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58DC3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</w:tr>
      <w:tr w:rsidR="00D54183" w:rsidRPr="00D54183" w14:paraId="710D2B85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7D977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E8F76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C2957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2648E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86862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97EC5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X3976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13F7C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</w:tr>
      <w:tr w:rsidR="00D54183" w:rsidRPr="00D54183" w14:paraId="68860919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B855B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7A73C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C2957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784F5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494E0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4183">
              <w:rPr>
                <w:rFonts w:ascii="Times New Roman" w:eastAsia="Times New Roman" w:hAnsi="Times New Roman" w:cs="Times New Roman"/>
                <w:color w:val="000000"/>
              </w:rPr>
              <w:t>PiVB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0488A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MH7275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BB6F0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D54183" w:rsidRPr="00D54183" w14:paraId="741FDA96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80435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65653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MH4754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A6560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FE8B1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PPSMV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EBFD2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LN8879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195E2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D54183" w:rsidRPr="00D54183" w14:paraId="3958347C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1A462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BE8B2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X3976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AA4C4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FE491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08810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X3638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08B2E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D54183" w:rsidRPr="00D54183" w14:paraId="2A430FAA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24B8C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8ECD0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C2957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1AED2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C7E2B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0DCDD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MH3749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5C854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D54183" w:rsidRPr="00D54183" w14:paraId="31A150AF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CBBBB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AE003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AM9417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075DB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63730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0042E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HF5688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D2716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D54183" w:rsidRPr="00D54183" w14:paraId="0D96592E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10D50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87156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C2957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0975A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B50DA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9BBD9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X3638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84906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D54183" w:rsidRPr="00D54183" w14:paraId="05891622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7DFB3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DB363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MH4754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7C33F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9F90A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PPSMV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3D478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LN6513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ABF48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D54183" w:rsidRPr="00D54183" w14:paraId="2ED5BB29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2DC2F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5DC02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MH4754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5DF9D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06E4A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3E812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HF9122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AD68E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D54183" w:rsidRPr="00D54183" w14:paraId="734B35A3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9E8DD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73F60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MH4754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71E97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D6318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F5A32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MH3749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41F22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D54183" w:rsidRPr="00D54183" w14:paraId="3863C277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5A9B3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BF8B1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C2957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06EC7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67EEB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PVB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FC0CF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MF7660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48AF6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D54183" w:rsidRPr="00D54183" w14:paraId="48C8D8EA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82F2D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6AEB6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MH4754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93C08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0D66C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ECD11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MF7660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DEB4D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D54183" w:rsidRPr="00D54183" w14:paraId="73C01D17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6713B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2D7AD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LT9783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8C943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DD8C5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1D7B4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MF7660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D01F0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D54183" w:rsidRPr="00D54183" w14:paraId="0591745D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8F172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36015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X3976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9CBEA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09206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EA4A1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MF7660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E9405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D54183" w:rsidRPr="00D54183" w14:paraId="347AE033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9C0AB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13265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C2957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7111A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7E611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1E8ED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MF7660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1A245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D54183" w:rsidRPr="00D54183" w14:paraId="1EF11CB8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7C1AB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D9F5B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C2957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71E8F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C05C7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RLB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6751D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FR8233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7D7DD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</w:tr>
      <w:tr w:rsidR="00D54183" w:rsidRPr="00D54183" w14:paraId="00741531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773BF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02301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C2957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BB52E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27B0E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RR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79DA7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MH5812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7FA25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D54183" w:rsidRPr="00D54183" w14:paraId="47929B13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DB1AD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5E828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MH4754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80F3F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DC79E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FC92B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MH5812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56F7C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D54183" w:rsidRPr="00D54183" w14:paraId="6D973BDB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3F620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61BBD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C2957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31401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324E2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AC69F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HQ8719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29767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D54183" w:rsidRPr="00D54183" w14:paraId="3E3F191C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0410F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CCA11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C2957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0E469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78242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D1064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X3976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AB42F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D54183" w:rsidRPr="00D54183" w14:paraId="2D32A617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31D32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3BF5D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AB6978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10F1A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D3AC1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4183">
              <w:rPr>
                <w:rFonts w:ascii="Times New Roman" w:eastAsia="Times New Roman" w:hAnsi="Times New Roman" w:cs="Times New Roman"/>
                <w:color w:val="000000"/>
              </w:rPr>
              <w:t>RYRSaV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3BD93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JF7954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CAAD6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D54183" w:rsidRPr="00D54183" w14:paraId="0809D966" w14:textId="77777777" w:rsidTr="00D54183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A8BBD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F7ACC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HQ7033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6B33D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6D771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3F14D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X3976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CFC5A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D54183" w:rsidRPr="00D54183" w14:paraId="06535845" w14:textId="77777777" w:rsidTr="00D5418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E5C337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7F18C8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KC2957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E6779D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879C65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4183">
              <w:rPr>
                <w:rFonts w:ascii="Times New Roman" w:eastAsia="Times New Roman" w:hAnsi="Times New Roman" w:cs="Times New Roman"/>
                <w:color w:val="000000"/>
              </w:rPr>
              <w:t>TiRSaV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87D124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MF5407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6F350F" w14:textId="77777777" w:rsidR="00D54183" w:rsidRPr="00D54183" w:rsidRDefault="00D54183" w:rsidP="00D54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4183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</w:tr>
    </w:tbl>
    <w:p w14:paraId="2B9EF232" w14:textId="77777777" w:rsidR="00D54183" w:rsidRPr="00951E97" w:rsidRDefault="00D54183" w:rsidP="00B727E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6C5B555" w14:textId="77777777" w:rsidR="001F33B9" w:rsidRDefault="001F33B9"/>
    <w:sectPr w:rsidR="001F33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7102B" w14:textId="77777777" w:rsidR="006906D3" w:rsidRDefault="006906D3" w:rsidP="000619D3">
      <w:pPr>
        <w:spacing w:after="0" w:line="240" w:lineRule="auto"/>
      </w:pPr>
      <w:r>
        <w:separator/>
      </w:r>
    </w:p>
  </w:endnote>
  <w:endnote w:type="continuationSeparator" w:id="0">
    <w:p w14:paraId="1B992723" w14:textId="77777777" w:rsidR="006906D3" w:rsidRDefault="006906D3" w:rsidP="000619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0BCBE" w14:textId="77777777" w:rsidR="006906D3" w:rsidRDefault="006906D3" w:rsidP="000619D3">
      <w:pPr>
        <w:spacing w:after="0" w:line="240" w:lineRule="auto"/>
      </w:pPr>
      <w:r>
        <w:separator/>
      </w:r>
    </w:p>
  </w:footnote>
  <w:footnote w:type="continuationSeparator" w:id="0">
    <w:p w14:paraId="0754C410" w14:textId="77777777" w:rsidR="006906D3" w:rsidRDefault="006906D3" w:rsidP="000619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7E5"/>
    <w:rsid w:val="000619D3"/>
    <w:rsid w:val="001F33B9"/>
    <w:rsid w:val="006906D3"/>
    <w:rsid w:val="00A34471"/>
    <w:rsid w:val="00AF251A"/>
    <w:rsid w:val="00B727E5"/>
    <w:rsid w:val="00C23014"/>
    <w:rsid w:val="00CE1BBE"/>
    <w:rsid w:val="00D54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57A23B"/>
  <w15:chartTrackingRefBased/>
  <w15:docId w15:val="{C3A701F2-AD47-421B-9A72-E446A5E01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7E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19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19D3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0619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19D3"/>
    <w:rPr>
      <w:rFonts w:ascii="Calibri" w:eastAsia="Calibri" w:hAnsi="Calibri" w:cs="Calibri"/>
    </w:rPr>
  </w:style>
  <w:style w:type="paragraph" w:styleId="Revision">
    <w:name w:val="Revision"/>
    <w:hidden/>
    <w:uiPriority w:val="99"/>
    <w:semiHidden/>
    <w:rsid w:val="000619D3"/>
    <w:pP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05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Olmedo Velarde</dc:creator>
  <cp:keywords/>
  <dc:description/>
  <cp:lastModifiedBy>Alejandro Olmedo Velarde</cp:lastModifiedBy>
  <cp:revision>3</cp:revision>
  <dcterms:created xsi:type="dcterms:W3CDTF">2022-04-08T10:47:00Z</dcterms:created>
  <dcterms:modified xsi:type="dcterms:W3CDTF">2022-06-21T22:50:00Z</dcterms:modified>
</cp:coreProperties>
</file>